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Table S2</w:t>
      </w:r>
      <w:r>
        <w:rPr>
          <w:rFonts w:cs="Times New Roman" w:ascii="Times New Roman" w:hAnsi="Times New Roman"/>
          <w:b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 xml:space="preserve">Changes in PBMC gene expression of lean subjects (n=18), obese subjects (n=18) and obese diabetic subjects (n=6) at 2 h and 4 h after high-fat shake 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900"/>
        <w:gridCol w:w="1005"/>
        <w:gridCol w:w="1005"/>
        <w:gridCol w:w="1005"/>
        <w:gridCol w:w="1005"/>
        <w:gridCol w:w="1005"/>
        <w:gridCol w:w="1005"/>
        <w:gridCol w:w="900"/>
        <w:gridCol w:w="900"/>
        <w:gridCol w:w="810"/>
        <w:gridCol w:w="810"/>
        <w:gridCol w:w="765"/>
        <w:gridCol w:w="747"/>
      </w:tblGrid>
      <w:tr>
        <w:trPr/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FA shake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UFA shake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-3 PUFA shake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in effects</w:t>
            </w:r>
          </w:p>
        </w:tc>
        <w:tc>
          <w:tcPr>
            <w:tcW w:w="23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action effects</w:t>
            </w:r>
          </w:p>
        </w:tc>
      </w:tr>
      <w:tr>
        <w:trPr/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Δ 2 h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Δ 4 h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Δ 2 h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Δ 4 h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Δ 2 h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Δ 4 h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ak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oup* time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oup*shake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ake*time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etabolism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BC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ea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± 1.0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± 0.7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± 0.6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± 0.7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± 0.8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± 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± 0.8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± 0.9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± 0.8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± 1.1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± 0.5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± 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 diabeti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1±0.7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± 0.7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± 0.7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± 0.7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± 0.9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± 1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P27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ea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± 0.6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± 0.5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± 0.6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± 0.4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± 0.4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± 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± 0.5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± 0.6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± 0.7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± 1.0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± 0.6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± 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 diabeti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± 0.5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± 0.7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± 0.5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± 0.5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± 0.4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± 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D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ea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5±0.4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0±0.5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7±0.5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9±0.5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1±0.4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2±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8±0.4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6±0.5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8±0.5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± 0.8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1±0.4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4±0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 diabeti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6</w:t>
            </w:r>
            <w:bookmarkStart w:id="0" w:name="OLE_LINK3"/>
            <w:bookmarkStart w:id="1" w:name="OLE_LINK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± 0.5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1±0.4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± 0.4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± 0.4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±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XRα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ea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6± 0.61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± 0.7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± 0.7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± 0.6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2±0.4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6±0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5±0.7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± 0.7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3±0.8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5±0.8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± 0.3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2±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 diabeti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5±0.3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± 0.7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± 0.3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± 0.5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± 0.8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± 0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DK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ea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8±0.6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± 0.6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± 0.5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± 0.6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5±0.4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± 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8±0.6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± 0.6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± 0.3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± 0.4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7±0.3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± 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 diabeti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2±0.5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± 0.6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± 1.5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± 1.6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8±0.5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± 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REBP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ea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5±0.5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±0.3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±0.5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±0.5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±0.4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±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9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8±0.6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6±0.6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±0.8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±0.7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±0.3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3±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 diabeti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1±0.3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±0.6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0±0.5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±0.8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6±0.5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±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545" w:hRule="atLeast"/>
        </w:trPr>
        <w:tc>
          <w:tcPr>
            <w:tcW w:w="199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nflammat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L1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ea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± 0.6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± 0.6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± 0.7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± 0.8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8±0.3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± 0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7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3±1.1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1±0.6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± 0.7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± 1.1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1±0.6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± 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 diabeti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± 0.4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± 0.8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± 1.7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± 1.9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± 0.7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± 1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L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ea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± 1.4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± 1.2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± 1.1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± 1.3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5±1.1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± 1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86±2.0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± 1.3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± 1.4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± 1.6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6±1.1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1± 1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 diabeti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± 1.0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± 0.7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± 1.4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4± 1.2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± 2.6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8± 1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CP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ea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± 1.1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± 0.9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± 1.4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± 1.5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± 0.9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± 1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2±1.0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± 1.4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± 1.5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± 1.8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± 0.8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± 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 diabeti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± 1.2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± 1.0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± 0.6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± 0.9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± 1.5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7± 1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Fκ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ea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±0.7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± 0.5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3±0.4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6±0.8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±0.4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±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7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4±0.6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8±0.5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±0.7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6±0.8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3±0.3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±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 diabeti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±0.3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±0.4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±0.5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± 0.5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5±0.9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±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NFα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ea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± 0.5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± 0.4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± 0.6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± 0.7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± 0.4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± 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9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± 0.5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± 0.4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± 0.6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± 0.8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± 0.5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± 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e diabetic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± 0.52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± 0.45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± 0.49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± 0.5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9±0.55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± 0.5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 w:val="24"/>
          <w:lang w:val="en-GB"/>
        </w:rPr>
        <w:t xml:space="preserve">Data are expressed as mean changes ±SD. 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no significant effect when obese diabetic</w:t>
      </w:r>
      <w:r>
        <w:rPr>
          <w:rFonts w:eastAsia="Times New Roman" w:cs="Times New Roman" w:ascii="Times New Roman" w:hAnsi="Times New Roman"/>
          <w:sz w:val="24"/>
          <w:lang w:val="en-GB" w:eastAsia="en-GB"/>
        </w:rPr>
        <w:t xml:space="preserve"> subjects were excluded from analysis, 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lang w:val="en-GB" w:eastAsia="en-GB"/>
        </w:rPr>
        <w:t>significant effect (p 0.034) when obese diabetic subjects were excluded from analysi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</w:rPr>
        <w:t>Saturated fatty acid (SFA), monounsaturated fatty acid (MUFA), polyunsaturated fatty acid (PUFA). ATP-binding cassette, sub-family A member 1 (</w:t>
      </w:r>
      <w:r>
        <w:rPr>
          <w:rFonts w:cs="Times New Roman" w:ascii="Times New Roman" w:hAnsi="Times New Roman"/>
          <w:sz w:val="24"/>
          <w:lang w:val="en-GB"/>
        </w:rPr>
        <w:t>ABCA1),</w:t>
      </w:r>
      <w:r>
        <w:rPr>
          <w:rFonts w:cs="Times New Roman" w:ascii="Times New Roman" w:hAnsi="Times New Roman"/>
          <w:sz w:val="24"/>
        </w:rPr>
        <w:t xml:space="preserve"> cytochrome P450, family 27, subfamily A, polypeptide 1 (CYP27A1), low density lipoprotein receptor (LDLr), liver X receptor (LXR)</w:t>
      </w:r>
      <w:r>
        <w:rPr>
          <w:rFonts w:cs="Times New Roman" w:ascii="Times New Roman" w:hAnsi="Times New Roman"/>
          <w:sz w:val="24"/>
          <w:lang w:val="en-GB"/>
        </w:rPr>
        <w:t xml:space="preserve">, </w:t>
      </w:r>
      <w:r>
        <w:rPr>
          <w:rFonts w:cs="Times New Roman" w:ascii="Times New Roman" w:hAnsi="Times New Roman"/>
          <w:bCs/>
          <w:sz w:val="24"/>
        </w:rPr>
        <w:t xml:space="preserve">Monocyte chemotactic protein 1 (MCP1), </w:t>
      </w:r>
      <w:r>
        <w:rPr>
          <w:rFonts w:cs="Times New Roman" w:ascii="Times New Roman" w:hAnsi="Times New Roman"/>
          <w:sz w:val="24"/>
        </w:rPr>
        <w:t xml:space="preserve">nuclear factor of kappa light polypeptide gene enhancer in B-cells 1 </w:t>
      </w:r>
      <w:r>
        <w:rPr>
          <w:rFonts w:cs="Times New Roman" w:ascii="Times New Roman" w:hAnsi="Times New Roman"/>
          <w:bCs/>
          <w:sz w:val="24"/>
        </w:rPr>
        <w:t>(</w:t>
      </w:r>
      <w:r>
        <w:rPr>
          <w:rFonts w:eastAsia="Times New Roman" w:cs="Times New Roman" w:ascii="Times New Roman" w:hAnsi="Times New Roman"/>
          <w:sz w:val="24"/>
          <w:lang w:eastAsia="en-US"/>
        </w:rPr>
        <w:t>NFκB1</w:t>
      </w:r>
      <w:r>
        <w:rPr>
          <w:rFonts w:cs="Times New Roman" w:ascii="Times New Roman" w:hAnsi="Times New Roman"/>
          <w:bCs/>
          <w:sz w:val="24"/>
        </w:rPr>
        <w:t>)</w:t>
      </w:r>
      <w:r>
        <w:rPr>
          <w:rFonts w:cs="Times New Roman" w:ascii="Times New Roman" w:hAnsi="Times New Roman"/>
          <w:sz w:val="24"/>
          <w:lang w:val="en-GB"/>
        </w:rPr>
        <w:t>,</w:t>
      </w:r>
      <w:r>
        <w:rPr>
          <w:rFonts w:cs="Times New Roman" w:ascii="Times New Roman" w:hAnsi="Times New Roman"/>
          <w:sz w:val="24"/>
        </w:rPr>
        <w:t xml:space="preserve"> pyruvate dehydrogenase kinase, isozyme 4 (PDK4), </w:t>
      </w:r>
      <w:r>
        <w:rPr>
          <w:rFonts w:cs="Times New Roman" w:ascii="Times New Roman" w:hAnsi="Times New Roman"/>
          <w:sz w:val="24"/>
          <w:lang w:val="en-GB"/>
        </w:rPr>
        <w:t>Saturated fatty acids (SFA)</w:t>
      </w:r>
      <w:r>
        <w:rPr>
          <w:rFonts w:cs="Times New Roman" w:ascii="Times New Roman" w:hAnsi="Times New Roman"/>
          <w:sz w:val="24"/>
        </w:rPr>
        <w:t>, sterol regulatory element binding transcription factor 1 (SREBP1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PMingLiU;新細明體" w:cs="Arial"/>
      <w:color w:val="auto"/>
      <w:sz w:val="20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1:16:00Z</dcterms:created>
  <dc:creator>Susan</dc:creator>
  <dc:description/>
  <cp:keywords/>
  <dc:language>en-US</dc:language>
  <cp:lastModifiedBy>Susan</cp:lastModifiedBy>
  <dcterms:modified xsi:type="dcterms:W3CDTF">2012-05-20T00:42:00Z</dcterms:modified>
  <cp:revision>6</cp:revision>
  <dc:subject/>
  <dc:title/>
</cp:coreProperties>
</file>